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9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75"/>
        <w:gridCol w:w="1521"/>
        <w:gridCol w:w="981"/>
        <w:gridCol w:w="981"/>
        <w:gridCol w:w="981"/>
        <w:gridCol w:w="206"/>
        <w:gridCol w:w="1519"/>
        <w:gridCol w:w="981"/>
        <w:gridCol w:w="981"/>
        <w:gridCol w:w="983"/>
        <w:gridCol w:w="163"/>
        <w:gridCol w:w="148"/>
        <w:gridCol w:w="15"/>
      </w:tblGrid>
      <w:tr>
        <w:trPr>
          <w:trHeight w:val="313" w:hRule="atLeast"/>
        </w:trPr>
        <w:tc>
          <w:tcPr>
            <w:tcW w:w="14920" w:type="dxa"/>
            <w:gridSpan w:val="1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able S7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32"/>
                <w:lang w:val="en-US"/>
              </w:rPr>
              <w:t>. SIR for subsequent CHD of patients with IMD after one year of follow-up</w:t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134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iod of diagnosis (years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6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4-199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6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4-200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-mediated diseases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9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9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dison´s disease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myotrophic lateral sclerosis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kylosing spondylitis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utoimmune hemolytic anemia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hcet´s disease 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eliac disease 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0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orea minor   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0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rohn´s disease  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betes mellitus type I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1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coid lupus erythematosus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ave´s disease  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51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1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shimoto´s thyroiditis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thrombocytopenic purpura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ocalized scleroderma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upoid hepatitis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ltiple sclerosis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asthenia gravis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nicious anemia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arteritis nodosa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algia rheumatica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6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9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ositis/dermatomyositis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imary biliary cirrhosis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oriasis      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iter´s disease 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ic fever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oid arthritis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09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17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rcoidosis     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jögren´s syndrome  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lupus erythematosus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sclerosis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lcerative colitis    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gener´s granulomatosis                                             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5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5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All                                                                 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920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2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899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14609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O = observed number of cases; SIR = standardized incidence ratio; CI = confidence interval.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23" w:hRule="atLeast"/>
        </w:trPr>
        <w:tc>
          <w:tcPr>
            <w:tcW w:w="5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Bold type: 95% CI does not include 1.00.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23" w:hRule="atLeast"/>
        </w:trPr>
        <w:tc>
          <w:tcPr>
            <w:tcW w:w="14920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Adjusted for age, period, socioeconomic status, hospitalization of chronic lower respiratory diseases, obesity, alcoholism, hypertension, diabetes, arterial flutter, heart failure, and renal diseas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7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7:00Z</dcterms:modified>
  <cp:revision>2</cp:revision>
  <dc:subject/>
  <dc:title>Supplementary Table 1</dc:title>
</cp:coreProperties>
</file>